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D11CD" w14:textId="20783FE8" w:rsidR="000D134D" w:rsidRDefault="00A77EF3" w:rsidP="00DB797F">
      <w:pPr>
        <w:pStyle w:val="a3"/>
      </w:pPr>
      <w:r>
        <w:rPr>
          <w:noProof/>
        </w:rPr>
        <w:drawing>
          <wp:inline distT="0" distB="0" distL="0" distR="0" wp14:anchorId="40387AFA" wp14:editId="464435C0">
            <wp:extent cx="5274310" cy="33826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B318E" w14:textId="23C8FBEA" w:rsidR="00DB797F" w:rsidRDefault="00DB797F" w:rsidP="00DB797F">
      <w:pPr>
        <w:pStyle w:val="a3"/>
      </w:pPr>
    </w:p>
    <w:p w14:paraId="70750610" w14:textId="74963187" w:rsidR="00DB797F" w:rsidRPr="0085291A" w:rsidRDefault="00DB797F" w:rsidP="00DB797F">
      <w:pPr>
        <w:pStyle w:val="a3"/>
        <w:rPr>
          <w:b/>
          <w:bCs/>
        </w:rPr>
      </w:pPr>
      <w:r w:rsidRPr="008422D0">
        <w:rPr>
          <w:b/>
          <w:bCs/>
        </w:rPr>
        <w:t>F</w:t>
      </w:r>
      <w:r w:rsidRPr="008422D0">
        <w:rPr>
          <w:rFonts w:hint="eastAsia"/>
          <w:b/>
          <w:bCs/>
        </w:rPr>
        <w:t>ig</w:t>
      </w:r>
      <w:r w:rsidRPr="008422D0">
        <w:rPr>
          <w:b/>
          <w:bCs/>
        </w:rPr>
        <w:t>. S2</w:t>
      </w:r>
      <w:r w:rsidR="00D42B78" w:rsidRPr="008422D0">
        <w:rPr>
          <w:b/>
          <w:bCs/>
        </w:rPr>
        <w:t>.</w:t>
      </w:r>
      <w:r w:rsidR="00D42B78">
        <w:t xml:space="preserve"> </w:t>
      </w:r>
      <w:r w:rsidRPr="00DB797F">
        <w:rPr>
          <w:rFonts w:hint="eastAsia"/>
        </w:rPr>
        <w:t>p</w:t>
      </w:r>
      <w:r w:rsidRPr="00DB797F">
        <w:t xml:space="preserve">IC50: </w:t>
      </w:r>
      <w:r w:rsidR="003342FA">
        <w:t>The e</w:t>
      </w:r>
      <w:r w:rsidR="003342FA" w:rsidRPr="00CB74E6">
        <w:t>xperimental values</w:t>
      </w:r>
      <w:r w:rsidR="003342FA">
        <w:t xml:space="preserve"> of the 10</w:t>
      </w:r>
      <w:r w:rsidR="003342FA" w:rsidRPr="00E26BCE">
        <w:rPr>
          <w:vertAlign w:val="superscript"/>
        </w:rPr>
        <w:t>th</w:t>
      </w:r>
      <w:r w:rsidR="003342FA">
        <w:t xml:space="preserve"> operation</w:t>
      </w:r>
      <w:r w:rsidR="003342FA" w:rsidRPr="00CB74E6">
        <w:t xml:space="preserve"> for the data set.</w:t>
      </w:r>
      <w:r w:rsidRPr="00DB797F">
        <w:t xml:space="preserve"> </w:t>
      </w:r>
      <w:r w:rsidRPr="00474A48">
        <w:t>Predictions were generated using</w:t>
      </w:r>
      <w:r w:rsidRPr="00DB797F">
        <w:rPr>
          <w:rFonts w:hint="eastAsia"/>
        </w:rPr>
        <w:t xml:space="preserve"> </w:t>
      </w:r>
      <w:r w:rsidRPr="00DB797F">
        <w:t xml:space="preserve">consensus, GBM, PLS, RF, </w:t>
      </w:r>
      <w:r w:rsidRPr="00474A48">
        <w:t>SV</w:t>
      </w:r>
      <w:r w:rsidRPr="00DB797F">
        <w:t>M</w:t>
      </w:r>
      <w:r w:rsidRPr="00474A48">
        <w:t xml:space="preserve"> trained on</w:t>
      </w:r>
      <w:r>
        <w:t xml:space="preserve"> ECFP4</w:t>
      </w:r>
      <w:r w:rsidRPr="00474A48">
        <w:t>.</w:t>
      </w:r>
      <w:r w:rsidRPr="00DB797F">
        <w:t xml:space="preserve"> </w:t>
      </w:r>
      <w:r w:rsidRPr="00474A48">
        <w:t xml:space="preserve">The linear regression lines are shown in blue. </w:t>
      </w:r>
    </w:p>
    <w:sectPr w:rsidR="00DB797F" w:rsidRPr="00852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EC1AD" w14:textId="77777777" w:rsidR="00A20ED4" w:rsidRDefault="00A20ED4" w:rsidP="00DB797F">
      <w:r>
        <w:separator/>
      </w:r>
    </w:p>
  </w:endnote>
  <w:endnote w:type="continuationSeparator" w:id="0">
    <w:p w14:paraId="4FDDE2B7" w14:textId="77777777" w:rsidR="00A20ED4" w:rsidRDefault="00A20ED4" w:rsidP="00DB7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134A6" w14:textId="77777777" w:rsidR="00A20ED4" w:rsidRDefault="00A20ED4" w:rsidP="00DB797F">
      <w:r>
        <w:separator/>
      </w:r>
    </w:p>
  </w:footnote>
  <w:footnote w:type="continuationSeparator" w:id="0">
    <w:p w14:paraId="42197FCF" w14:textId="77777777" w:rsidR="00A20ED4" w:rsidRDefault="00A20ED4" w:rsidP="00DB7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E17"/>
    <w:rsid w:val="000D134D"/>
    <w:rsid w:val="00115286"/>
    <w:rsid w:val="002A6DFB"/>
    <w:rsid w:val="003342FA"/>
    <w:rsid w:val="0037064A"/>
    <w:rsid w:val="004C0033"/>
    <w:rsid w:val="00506E17"/>
    <w:rsid w:val="00652297"/>
    <w:rsid w:val="008422D0"/>
    <w:rsid w:val="0085291A"/>
    <w:rsid w:val="00877DF7"/>
    <w:rsid w:val="008C1B55"/>
    <w:rsid w:val="00992348"/>
    <w:rsid w:val="00A20ED4"/>
    <w:rsid w:val="00A77EF3"/>
    <w:rsid w:val="00AC6423"/>
    <w:rsid w:val="00BC7DA8"/>
    <w:rsid w:val="00CB7A60"/>
    <w:rsid w:val="00D42B78"/>
    <w:rsid w:val="00DB797F"/>
    <w:rsid w:val="00DF731C"/>
    <w:rsid w:val="00E40567"/>
    <w:rsid w:val="00FC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F410A"/>
  <w15:chartTrackingRefBased/>
  <w15:docId w15:val="{B5559022-D061-4A5D-B7F9-39794D64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E40567"/>
    <w:rPr>
      <w:rFonts w:ascii="Times New Roman" w:eastAsia="宋体" w:hAnsi="Times New Roman"/>
      <w:sz w:val="24"/>
    </w:rPr>
  </w:style>
  <w:style w:type="character" w:customStyle="1" w:styleId="a4">
    <w:name w:val="论文 字符"/>
    <w:basedOn w:val="a0"/>
    <w:link w:val="a3"/>
    <w:rsid w:val="00E40567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DB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797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79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Yang</dc:creator>
  <cp:keywords/>
  <dc:description/>
  <cp:lastModifiedBy>Nan Yang</cp:lastModifiedBy>
  <cp:revision>11</cp:revision>
  <dcterms:created xsi:type="dcterms:W3CDTF">2021-05-29T15:01:00Z</dcterms:created>
  <dcterms:modified xsi:type="dcterms:W3CDTF">2021-06-03T16:01:00Z</dcterms:modified>
</cp:coreProperties>
</file>